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065</wp:posOffset>
                </wp:positionH>
                <wp:positionV relativeFrom="paragraph">
                  <wp:posOffset>31115</wp:posOffset>
                </wp:positionV>
                <wp:extent cx="1346200" cy="298450"/>
                <wp:effectExtent l="4445" t="4445" r="20955" b="2095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1155065" y="107061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10_P1 vs 1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95pt;margin-top:2.45pt;height:23.5pt;width:106pt;z-index:251658240;mso-width-relative:page;mso-height-relative:page;" fillcolor="#FFFFFF [3201]" filled="t" stroked="t" coordsize="21600,21600" o:gfxdata="UEsFBgAAAAAAAAAAAAAAAAAAAAAAAFBLAwQKAAAAAACHTuJAAAAAAAAAAAAAAAAABAAAAGRycy9Q&#10;SwMEFAAAAAgAh07iQNrNlKXTAAAABwEAAA8AAABkcnMvZG93bnJldi54bWxNjsFKxDAURfeC/xCe&#10;4M5Jm0rV2nRAQRB3jt24yzRv2mLyUpLMdPx7nytdXu7l3NNuz96JE8Y0B9JQbgoQSEOwM40a+o+X&#10;m3sQKRuyxgVCDd+YYNtdXrSmsWGldzzt8igYQqkxGqacl0bKNEzoTdqEBYm7Q4jeZI5xlDaaleHe&#10;SVUUtfRmJn6YzILPEw5fu6PX8Fo/5U/s7ZutVBXWXg7x4JLW11dl8Qgi4zn/jeFXn9WhY6d9OJJN&#10;wnF+4KEGdVuD4FqpsgKx13BX1iC7Vv73734AUEsDBBQAAAAIAIdO4kAibtfwTwIAAIcEAAAOAAAA&#10;ZHJzL2Uyb0RvYy54bWytVM1uEzEQviPxDpbvdH+apE3UTRVaBSFVtFJAnL1eO7vC6zG2k93yAPQN&#10;OHHhznPlORg7m7RQTogcnBnPl29mPs/k4rJvFdkK6xrQBc1OUkqE5lA1el3QD++Xr84pcZ7piinQ&#10;oqD3wtHL+csXF52ZiRxqUJWwBEm0m3WmoLX3ZpYkjteiZe4EjNAYlGBb5tG166SyrEP2ViV5mk6S&#10;DmxlLHDhHN5e74N0HvmlFNzfSumEJ6qgWJuPp41nGc5kfsFma8tM3fChDPYPVbSs0Zj0SHXNPCMb&#10;2zyjahtuwYH0JxzaBKRsuIg9YDdZ+kc3q5oZEXtBcZw5yuT+Hy1/t72zpKkKmlOiWYtPtPv2sPv+&#10;c/fjK8mDPJ1xM0StDOJ8/xr6gnq7EYeQw/vQeC9tG76xJYKQLBuP08mYknu007N0kg1ai94THgCn&#10;09Nsik/CEZFPz0fjCEgemYx1/o2AlgSjoBbfMkrMtjfOY2EIPUBCYgeqqZaNUtGx6/JKWbJl+O7L&#10;+AkF409+gylNuoJOTjH3M4rAfaQoFeOfnjMgn9JIGzTaCxEs35f9IFwJ1T3qZmE/eM7wZYO8N8z5&#10;O2Zx0lAA3B5/i4dUgMXAYFFSg/3yt/uAxwHAKCUdTm5B3ecNs4IS9VbjaEyz0SiMenRG47McHfs0&#10;Uj6N6E17BShShntqeDQD3quDKS20H3HJFiGrZMphIqY55sdBOJhXHr0hiMvKxWJx9HHQDfM3emX4&#10;MDpBaw2LjQfZxJcMqu2lGsTEaY+vNWxmWKenfkQ9/n/MfwF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WAAAAZHJzL1BLAQIUABQAAAAIAIdO&#10;4kDazZSl0wAAAAcBAAAPAAAAAAAAAAEAIAAAADgAAABkcnMvZG93bnJldi54bWxQSwECFAAUAAAA&#10;CACHTuJAIm7X8E8CAACHBAAADgAAAAAAAAABACAAAAA4AQAAZHJzL2Uyb0RvYy54bWxQSwUGAAAA&#10;AAYABgBZAQAA+Q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10_P1 vs 1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386070" cy="3590925"/>
            <wp:effectExtent l="0" t="0" r="5080" b="9525"/>
            <wp:docPr id="1" name="图片 1" descr="matchstick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atchstick"/>
                    <pic:cNvPicPr>
                      <a:picLocks noChangeAspect="true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8607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715</wp:posOffset>
                </wp:positionH>
                <wp:positionV relativeFrom="paragraph">
                  <wp:posOffset>81280</wp:posOffset>
                </wp:positionV>
                <wp:extent cx="1346200" cy="298450"/>
                <wp:effectExtent l="4445" t="4445" r="20955" b="2095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0" y="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10_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1 vs 1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45pt;margin-top:6.4pt;height:23.5pt;width:106pt;z-index:251659264;mso-width-relative:page;mso-height-relative:page;" fillcolor="#FFFFFF [3201]" filled="t" stroked="t" coordsize="21600,21600" o:gfxdata="UEsFBgAAAAAAAAAAAAAAAAAAAAAAAFBLAwQKAAAAAACHTuJAAAAAAAAAAAAAAAAABAAAAGRycy9Q&#10;SwMEFAAAAAgAh07iQBLZSRrSAAAABgEAAA8AAABkcnMvZG93bnJldi54bWxNjs1OwzAQhO9IfQdr&#10;K3GjTlxRtSFOJZCQEDdKLr258TaJsNeR7Tbl7VlOcJwfzXz1/uaduGJMYyAN5aoAgdQFO1Kvof18&#10;fdiCSNmQNS4QavjGBPtmcVebyoaZPvB6yL3gEUqV0TDkPFVSpm5Ab9IqTEicnUP0JrOMvbTRzDzu&#10;nVRFsZHejMQPg5nwZcDu63DxGt42z/mIrX23a7UOcyu7eHZJ6/tlWTyByHjLf2X4xWd0aJjpFC5k&#10;k3AadtxjVzE/p6pUbJw0PO62IJta/sdvfgBQSwMEFAAAAAgAh07iQBrOQbtDAgAAewQAAA4AAABk&#10;cnMvZTJvRG9jLnhtbK1UwY7TMBC9I/EPlu80bTdbdqumq9JVEVLFrlQQZ8exmwjHY2y3SfkA+ANO&#10;XLjzXf0Oxm7aLZQTIgdnxjN5M/NmJpO7tlZkK6yrQGd00OtTIjSHotLrjL5/t3hxQ4nzTBdMgRYZ&#10;3QlH76bPn00aMxZDKEEVwhIE0W7cmIyW3ptxkjheipq5Hhih0SjB1syjatdJYVmD6LVKhv3+KGnA&#10;FsYCF87h7f3BSKcRX0rB/YOUTniiMoq5+XjaeObhTKYTNl5bZsqKd2mwf8iiZpXGoCeoe+YZ2djq&#10;AqquuAUH0vc41AlIWXERa8BqBv0/qlmVzIhYC5LjzIkm9/9g+dvtoyVVkdGUEs1qbNH+29f995/7&#10;H19IGuhpjBuj18qgn29fQZtRbzfiaHJ4Hwpvpa3DG0si6IJc7078itYTjpeDq3SETaOEo214e5Ne&#10;xwYkT18b6/xrATUJQkYt9i/SyrZL5zEZdD26hGAOVFUsKqWiYtf5XFmyZdjrRXxCkvjJb25Kkyaj&#10;oyuMfQERsE8QuWL84yUC4imNsIGXQ/FB8m3edmTlUOyQKwuHYXOGLyrEXTLnH5nF6UICcGP8Ax5S&#10;ASYDnURJCfbz3+6DPzYdrZQ0OK0ZdZ82zApK1BuN43A7SNMw3lFJr18OUbHnlvzcojf1HJCkAe6m&#10;4VEM/l4dRWmh/oCLNQtRJVMOAzHNMT42/yjOPWqdEReUi9nspONwG+aXemV4Ny6Baw2zjQdZxU4G&#10;1g5UdWTihMduddsYVuhcj15P/4zpL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BYAAABkcnMvUEsBAhQAFAAAAAgAh07iQBLZSRrSAAAABgEA&#10;AA8AAAAAAAAAAQAgAAAAOAAAAGRycy9kb3ducmV2LnhtbFBLAQIUABQAAAAIAIdO4kAazkG7QwIA&#10;AHsEAAAOAAAAAAAAAAEAIAAAADcBAABkcnMvZTJvRG9jLnhtbFBLBQYAAAAABgAGAFkBAADsBQAA&#10;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10_P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1 vs 1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6690" cy="3511550"/>
            <wp:effectExtent l="0" t="0" r="10160" b="12700"/>
            <wp:docPr id="3" name="图片 3" descr="matchstick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atchstick"/>
                    <pic:cNvPicPr>
                      <a:picLocks noChangeAspect="true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430</wp:posOffset>
                </wp:positionH>
                <wp:positionV relativeFrom="paragraph">
                  <wp:posOffset>-41275</wp:posOffset>
                </wp:positionV>
                <wp:extent cx="1346200" cy="298450"/>
                <wp:effectExtent l="4445" t="4445" r="20955" b="2095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0" y="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 xml:space="preserve">0_P1 vs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9pt;margin-top:-3.25pt;height:23.5pt;width:106pt;z-index:251661312;mso-width-relative:page;mso-height-relative:page;" fillcolor="#FFFFFF [3201]" filled="t" stroked="t" coordsize="21600,21600" o:gfxdata="UEsFBgAAAAAAAAAAAAAAAAAAAAAAAFBLAwQKAAAAAACHTuJAAAAAAAAAAAAAAAAABAAAAGRycy9Q&#10;SwMEFAAAAAgAh07iQMpu7bnRAAAABgEAAA8AAABkcnMvZG93bnJldi54bWxNjsFKxDAURfeC/xDe&#10;gDsnTYtFatOBEQRx59iNu0zzpi0mLyXJTMe/97nS5eFe7j3t7uqduGBMcyANaluAQBqCnWnU0H+8&#10;3D+CSNmQNS4QavjGBLvu9qY1jQ0rvePlkEfBI5Qao2HKeWmkTMOE3qRtWJA4O4XoTWaMo7TRrDzu&#10;nSyLopbezMQPk1nwecLh63D2Gl7rff7E3r7ZqqzC2sshnlzS+m6jiicQGa/5rwy/+qwOHTsdw5ls&#10;Eo6ZxbOGWoHgtFQV81HDQ6VAdq38r9/9AFBLAwQUAAAACACHTuJAj/QVyUQCAAB7BAAADgAAAGRy&#10;cy9lMm9Eb2MueG1srVTBjtMwEL0j8Q+W7zRtty27VdNV6aoIacWuVBBnx7FbC8djbLdJ+QD4A05c&#10;uPNd/Q7GbtotlBMiB2fGM3kz82Ymk9um0mQrnFdgctrrdCkRhkOpzCqn798tXlxT4gMzJdNgRE53&#10;wtPb6fNnk9qORR/WoEvhCIIYP65tTtch2HGWeb4WFfMdsMKgUYKrWEDVrbLSsRrRK531u91RVoMr&#10;rQMuvMfbu4ORThO+lIKHBym9CETnFHML6XTpLOKZTSdsvHLMrhVv02D/kEXFlMGgJ6g7FhjZOHUB&#10;VSnuwIMMHQ5VBlIqLlINWE2v+0c1yzWzItWC5Hh7osn/P1j+dvvoiCpzOqTEsApbtP/2df/95/7H&#10;FzKM9NTWj9FradEvNK+gyWlwG3E0ebyPhTfSVfGNJRF0Qa53J35FEwjHy97VYIRNo4SjrX9zPRim&#10;BmRPX1vnw2sBFYlCTh32L9HKtvc+YDLoenSJwTxoVS6U1klxq2KuHdky7PUiPTFJ/OQ3N21IndPR&#10;Fca+gIjYJ4hCM/7xEgHxtEHYyMuh+CiFpmhasgood8iVg8OwecsXCnHvmQ+PzOF0IQG4MeEBD6kB&#10;k4FWomQN7vPf7qM/Nh2tlNQ4rTn1nzbMCUr0G4PjcNMbDOJ4J2UwfNlHxZ1binOL2VRzQJJ6uJuW&#10;JzH6B30UpYPqAy7WLEaVTHsMxAzH+Nj8ozgPqLVGXFAuZrOTjsNtWbg3S8vbcYlcG5htAkiVOhlZ&#10;O1DVkokTnrrVbmNcoXM9eT39M6a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BYAAABkcnMvUEsBAhQAFAAAAAgAh07iQMpu7bnRAAAABgEA&#10;AA8AAAAAAAAAAQAgAAAAOAAAAGRycy9kb3ducmV2LnhtbFBLAQIUABQAAAAIAIdO4kCP9BXJRAIA&#10;AHsEAAAOAAAAAAAAAAEAIAAAADYBAABkcnMvZTJvRG9jLnhtbFBLBQYAAAAABgAGAFkBAADsBQAA&#10;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 xml:space="preserve">0_P1 vs 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6985</wp:posOffset>
                </wp:positionH>
                <wp:positionV relativeFrom="paragraph">
                  <wp:posOffset>3595370</wp:posOffset>
                </wp:positionV>
                <wp:extent cx="1346200" cy="298450"/>
                <wp:effectExtent l="4445" t="4445" r="20955" b="2095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0" y="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0_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 xml:space="preserve">1 vs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55pt;margin-top:283.1pt;height:23.5pt;width:106pt;z-index:251665408;mso-width-relative:page;mso-height-relative:page;" fillcolor="#FFFFFF [3201]" filled="t" stroked="t" coordsize="21600,21600" o:gfxdata="UEsFBgAAAAAAAAAAAAAAAAAAAAAAAFBLAwQKAAAAAACHTuJAAAAAAAAAAAAAAAAABAAAAGRycy9Q&#10;SwMEFAAAAAgAh07iQDp1dPHVAAAACAEAAA8AAABkcnMvZG93bnJldi54bWxNj81qwzAQhO+FvoPY&#10;Qm+JfgKmcS0HWiiU3pL60ptibWxTaWUkJU7fPuqpPc7OMPNts7t6xy4Y0xRIg1wLYEh9sBMNGrrP&#10;t9UTsJQNWeMCoYYfTLBr7+8aU9uw0B4vhzywUkKpNhrGnOea89SP6E1ahxmpeKcQvclFxoHbaJZS&#10;7h1XQlTcm4nKwmhmfB2x/z6cvYb36iV/YWc/7EZtwtLxPp5c0vrxQYpnYBmv+S8Mv/gFHdrCdAxn&#10;sok5DSspS7LctwpY8ZUUW2BHDVWlgLcN//9AewNQSwMEFAAAAAgAh07iQCX6I41EAgAAewQAAA4A&#10;AABkcnMvZTJvRG9jLnhtbK1UwW4TMRC9I/EPlu90kzQtbdRNFVoFIVW0UkGcHa+drPB6jO1kt3wA&#10;/AEnLtz5rn4Hz84mLZQTYg/eGc/sm5k3M3t23jWGbZQPNdmSDw8GnCkrqartsuTv381fnHAWorCV&#10;MGRVye9U4OfT58/OWjdRI1qRqZRnALFh0rqSr2J0k6IIcqUaEQ7IKQujJt+ICNUvi8qLFuiNKUaD&#10;wXHRkq+cJ6lCwO3l1sinGV9rJeO11kFFZkqO3GI+fT4X6SymZ2Ky9MKtatmnIf4hi0bUFkH3UJci&#10;Crb29ROoppaeAul4IKkpSOtaqlwDqhkO/qjmdiWcyrWAnOD2NIX/Byvfbm48q6uSo1FWNGjR/bev&#10;999/3v/4wk4SPa0LE3jdOvjF7hV1JY9+rXamgPtUeKd9k94oicEFXN/t+VVdZBKXw8PxMZrGmYRt&#10;dHoyPsoNKB6+dj7E14oaloSSe/Qv0yo2VyEiGbjuXFKwQKau5rUxWfHLxYXxbCPQ63l+UpL45Dc3&#10;Y1lb8uNDxH4CkbD3EAsj5MenCMAzFrCJl23xSYrdouvJWlB1B648bYctODmvgXslQrwRHtMFArAx&#10;8RqHNoRkqJc4W5H//Lf75I+mw8pZi2ktefi0Fl5xZt5YjMPpcDxO452V8dHLERT/2LJ4bLHr5oJA&#10;0hC76WQWk380O1F7aj5gsWYpqhYmIJCwEvHR/J14EaH1RiyoVLPZXsdwOxGv7K2T/bgkri3N1pF0&#10;nTuZWNtS1ZOJCc/d6rcxrdBjPXs9/DOmvwB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WAAAAZHJzL1BLAQIUABQAAAAIAIdO4kA6dXTx1QAA&#10;AAgBAAAPAAAAAAAAAAEAIAAAADgAAABkcnMvZG93bnJldi54bWxQSwECFAAUAAAACACHTuJAJfoj&#10;jUQCAAB7BAAADgAAAAAAAAABACAAAAA6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0_P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 xml:space="preserve">1 vs 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0_P3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6690" cy="3511550"/>
            <wp:effectExtent l="0" t="0" r="10160" b="12700"/>
            <wp:docPr id="6" name="图片 6" descr="matchstick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atchstick"/>
                    <pic:cNvPicPr>
                      <a:picLocks noChangeAspect="true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6690" cy="3511550"/>
            <wp:effectExtent l="0" t="0" r="10160" b="12700"/>
            <wp:docPr id="7" name="图片 7" descr="matchstick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matchstick"/>
                    <pic:cNvPicPr>
                      <a:picLocks noChangeAspect="true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both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t>The abscissa shows the change multiple after logarithmic transformation, the shade of the dot represents the VIP value, and * represents the significance.</w:t>
      </w:r>
    </w:p>
    <w:p>
      <w:pPr>
        <w:snapToGrid w:val="0"/>
        <w:spacing w:line="360" w:lineRule="auto"/>
        <w:jc w:val="both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t>(Note: * 0.01&lt;p&lt;0.05, ** 0.001&lt;p&lt;0.01, *** p&lt;0.001)</w:t>
      </w:r>
    </w:p>
    <w:sectPr>
      <w:footerReference r:id="rId3" w:type="default"/>
      <w:pgSz w:w="11906" w:h="16838"/>
      <w:pgMar w:top="1440" w:right="1800" w:bottom="1497" w:left="180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Nimbus Roman No9 L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DejaVu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方正书宋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Liberation Serif">
    <w:panose1 w:val="02020603050405020304"/>
    <w:charset w:val="00"/>
    <w:family w:val="auto"/>
    <w:pitch w:val="default"/>
    <w:sig w:usb0="A00002AF" w:usb1="500078FB" w:usb2="00000000" w:usb3="00000000" w:csb0="6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613598"/>
    </w:sdtPr>
    <w:sdtContent>
      <w:p>
        <w:pPr>
          <w:pStyle w:val="2"/>
          <w:jc w:val="center"/>
        </w:pPr>
      </w:p>
    </w:sdtContent>
  </w:sdt>
  <w:p>
    <w:pPr>
      <w:pStyle w:val="7"/>
      <w:rPr>
        <w:rStyle w:val="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false"/>
  <w:bordersDoNotSurroundFooter w:val="false"/>
  <w:documentProtection w:enforcement="0"/>
  <w:defaultTabStop w:val="420"/>
  <w:drawingGridVerticalSpacing w:val="156"/>
  <w:displayHorizontalDrawingGridEvery w:val="1"/>
  <w:displayVerticalDrawingGridEvery w:val="1"/>
  <w:noPunctuationKerning w:val="true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ZmY0ZTY5YTNlMDcxNjRkNjU3OGFhNWRmYzMzNWQifQ=="/>
  </w:docVars>
  <w:rsids>
    <w:rsidRoot w:val="00227F26"/>
    <w:rsid w:val="000C6203"/>
    <w:rsid w:val="00227F26"/>
    <w:rsid w:val="005F141A"/>
    <w:rsid w:val="0088519A"/>
    <w:rsid w:val="01472F99"/>
    <w:rsid w:val="02D23E59"/>
    <w:rsid w:val="030329C3"/>
    <w:rsid w:val="03BD5AE4"/>
    <w:rsid w:val="045741F1"/>
    <w:rsid w:val="088F7D96"/>
    <w:rsid w:val="09FA3BA3"/>
    <w:rsid w:val="0AAC3926"/>
    <w:rsid w:val="0B2201AB"/>
    <w:rsid w:val="0B495DC5"/>
    <w:rsid w:val="0E5A7F12"/>
    <w:rsid w:val="0E802B24"/>
    <w:rsid w:val="0EEE643E"/>
    <w:rsid w:val="10527A4D"/>
    <w:rsid w:val="114F36AF"/>
    <w:rsid w:val="14FB451B"/>
    <w:rsid w:val="1510660E"/>
    <w:rsid w:val="174F126B"/>
    <w:rsid w:val="17911D10"/>
    <w:rsid w:val="17BF42BD"/>
    <w:rsid w:val="1CEF3C73"/>
    <w:rsid w:val="1D4F0723"/>
    <w:rsid w:val="1F4F223D"/>
    <w:rsid w:val="1F9A4AD4"/>
    <w:rsid w:val="1FFA4B04"/>
    <w:rsid w:val="20FD7DBC"/>
    <w:rsid w:val="21FF029C"/>
    <w:rsid w:val="22CD822C"/>
    <w:rsid w:val="23D02E37"/>
    <w:rsid w:val="24CC48ED"/>
    <w:rsid w:val="258E0C37"/>
    <w:rsid w:val="27AC6463"/>
    <w:rsid w:val="2A411154"/>
    <w:rsid w:val="2A4801C3"/>
    <w:rsid w:val="2A9132D1"/>
    <w:rsid w:val="2C8F6694"/>
    <w:rsid w:val="2CD30115"/>
    <w:rsid w:val="2DA6653C"/>
    <w:rsid w:val="3059064D"/>
    <w:rsid w:val="31803FD7"/>
    <w:rsid w:val="338A5133"/>
    <w:rsid w:val="367C0F65"/>
    <w:rsid w:val="37513C25"/>
    <w:rsid w:val="3B2E4FD7"/>
    <w:rsid w:val="3CFF9295"/>
    <w:rsid w:val="3ED82AC3"/>
    <w:rsid w:val="401F7911"/>
    <w:rsid w:val="402310A1"/>
    <w:rsid w:val="404C551E"/>
    <w:rsid w:val="40A33591"/>
    <w:rsid w:val="42B27D92"/>
    <w:rsid w:val="46AE542A"/>
    <w:rsid w:val="48420BDC"/>
    <w:rsid w:val="4A894339"/>
    <w:rsid w:val="4A932DB7"/>
    <w:rsid w:val="4ABC7247"/>
    <w:rsid w:val="4B8426A2"/>
    <w:rsid w:val="4C1C3B59"/>
    <w:rsid w:val="4FC269C5"/>
    <w:rsid w:val="4FDFAA5B"/>
    <w:rsid w:val="53005A6E"/>
    <w:rsid w:val="5324622B"/>
    <w:rsid w:val="54127D92"/>
    <w:rsid w:val="551117EE"/>
    <w:rsid w:val="5519436F"/>
    <w:rsid w:val="55A901E8"/>
    <w:rsid w:val="55A94C63"/>
    <w:rsid w:val="56572646"/>
    <w:rsid w:val="573E7306"/>
    <w:rsid w:val="595405FC"/>
    <w:rsid w:val="5B992AAE"/>
    <w:rsid w:val="5BEE2198"/>
    <w:rsid w:val="5BFA85AA"/>
    <w:rsid w:val="5CFECCD8"/>
    <w:rsid w:val="5D7A6DBD"/>
    <w:rsid w:val="5DFF7CD8"/>
    <w:rsid w:val="5EFB0E09"/>
    <w:rsid w:val="5EFB46C2"/>
    <w:rsid w:val="5FFAC308"/>
    <w:rsid w:val="60F17CF0"/>
    <w:rsid w:val="61615BF8"/>
    <w:rsid w:val="623B41BD"/>
    <w:rsid w:val="638D6BAC"/>
    <w:rsid w:val="64680F3B"/>
    <w:rsid w:val="65EC76E8"/>
    <w:rsid w:val="67DD1660"/>
    <w:rsid w:val="694A76C4"/>
    <w:rsid w:val="69B471B3"/>
    <w:rsid w:val="6AE464F7"/>
    <w:rsid w:val="6B04295E"/>
    <w:rsid w:val="6B6E08BB"/>
    <w:rsid w:val="6BEB7BC8"/>
    <w:rsid w:val="6C567788"/>
    <w:rsid w:val="6E320987"/>
    <w:rsid w:val="6E39CFE3"/>
    <w:rsid w:val="6F2D9C37"/>
    <w:rsid w:val="6F447E2A"/>
    <w:rsid w:val="6F7B6339"/>
    <w:rsid w:val="6FBB95D5"/>
    <w:rsid w:val="6FFF08DF"/>
    <w:rsid w:val="6FFF143C"/>
    <w:rsid w:val="70D35345"/>
    <w:rsid w:val="71AFAEB5"/>
    <w:rsid w:val="731E2852"/>
    <w:rsid w:val="733F5901"/>
    <w:rsid w:val="737E1125"/>
    <w:rsid w:val="76DEB5C4"/>
    <w:rsid w:val="785B7135"/>
    <w:rsid w:val="79AF92EB"/>
    <w:rsid w:val="7A1A39BC"/>
    <w:rsid w:val="7A3F3E39"/>
    <w:rsid w:val="7AEF4FD6"/>
    <w:rsid w:val="7B35088A"/>
    <w:rsid w:val="7BC7ADC7"/>
    <w:rsid w:val="7BDDE4B3"/>
    <w:rsid w:val="7BF56F4D"/>
    <w:rsid w:val="7BF95499"/>
    <w:rsid w:val="7C8C58E9"/>
    <w:rsid w:val="7CC25DA7"/>
    <w:rsid w:val="7CF9324E"/>
    <w:rsid w:val="7D51104B"/>
    <w:rsid w:val="7DEBAB7F"/>
    <w:rsid w:val="7DEE0923"/>
    <w:rsid w:val="7E9FBA0D"/>
    <w:rsid w:val="7EB7079A"/>
    <w:rsid w:val="7F7D6B16"/>
    <w:rsid w:val="7FBFAE4C"/>
    <w:rsid w:val="7FF774E0"/>
    <w:rsid w:val="9EBF94C7"/>
    <w:rsid w:val="9F3F4E2A"/>
    <w:rsid w:val="9FF3BB10"/>
    <w:rsid w:val="A2FE395D"/>
    <w:rsid w:val="A7FF198D"/>
    <w:rsid w:val="AD8FA30B"/>
    <w:rsid w:val="B62EF044"/>
    <w:rsid w:val="BDDF933B"/>
    <w:rsid w:val="BDFFCD1E"/>
    <w:rsid w:val="BFB7116B"/>
    <w:rsid w:val="BFFF5843"/>
    <w:rsid w:val="CF1F34AE"/>
    <w:rsid w:val="CFCC3034"/>
    <w:rsid w:val="D46B3D93"/>
    <w:rsid w:val="DCBFE18A"/>
    <w:rsid w:val="DE760DE7"/>
    <w:rsid w:val="DEF267A2"/>
    <w:rsid w:val="DF6D6CBF"/>
    <w:rsid w:val="DFEFC4D8"/>
    <w:rsid w:val="DFFF2BE0"/>
    <w:rsid w:val="E76F2EE3"/>
    <w:rsid w:val="E9734468"/>
    <w:rsid w:val="E9F7E4DD"/>
    <w:rsid w:val="EDDB3FD0"/>
    <w:rsid w:val="EFDD00B6"/>
    <w:rsid w:val="EFFF89F0"/>
    <w:rsid w:val="EFFF94B2"/>
    <w:rsid w:val="F6730E93"/>
    <w:rsid w:val="F7EFB440"/>
    <w:rsid w:val="F7FD4D4A"/>
    <w:rsid w:val="F9F7E3AD"/>
    <w:rsid w:val="FB77E9D2"/>
    <w:rsid w:val="FC6FB9EE"/>
    <w:rsid w:val="FD7EFF95"/>
    <w:rsid w:val="FDBC6253"/>
    <w:rsid w:val="FE7D69E1"/>
    <w:rsid w:val="FF4F0DFC"/>
    <w:rsid w:val="FF7EBD31"/>
    <w:rsid w:val="FFE28902"/>
    <w:rsid w:val="FFF35730"/>
    <w:rsid w:val="FFF77498"/>
    <w:rsid w:val="FFFB7568"/>
    <w:rsid w:val="FFFDB9C2"/>
    <w:rsid w:val="FFFFD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NormalCharacter"/>
    <w:semiHidden/>
    <w:qFormat/>
    <w:uiPriority w:val="0"/>
  </w:style>
  <w:style w:type="paragraph" w:customStyle="1" w:styleId="7">
    <w:name w:val="页脚1"/>
    <w:basedOn w:val="1"/>
    <w:qFormat/>
    <w:uiPriority w:val="0"/>
    <w:pPr>
      <w:widowControl/>
      <w:tabs>
        <w:tab w:val="center" w:pos="4153"/>
        <w:tab w:val="right" w:pos="8306"/>
      </w:tabs>
      <w:snapToGrid w:val="0"/>
      <w:jc w:val="left"/>
      <w:textAlignment w:val="baseline"/>
    </w:pPr>
    <w:rPr>
      <w:sz w:val="18"/>
      <w:szCs w:val="18"/>
    </w:rPr>
  </w:style>
  <w:style w:type="character" w:customStyle="1" w:styleId="8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70</Words>
  <Characters>3819</Characters>
  <Lines>31</Lines>
  <Paragraphs>8</Paragraphs>
  <TotalTime>3</TotalTime>
  <ScaleCrop>false</ScaleCrop>
  <LinksUpToDate>false</LinksUpToDate>
  <CharactersWithSpaces>4481</CharactersWithSpaces>
  <Application>WPS Office_11.8.2.104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09:16:00Z</dcterms:created>
  <dc:creator>Administrator</dc:creator>
  <cp:lastModifiedBy>nk</cp:lastModifiedBy>
  <dcterms:modified xsi:type="dcterms:W3CDTF">2023-08-04T14:45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458</vt:lpwstr>
  </property>
  <property fmtid="{D5CDD505-2E9C-101B-9397-08002B2CF9AE}" pid="3" name="ICV">
    <vt:lpwstr>3E9CAA89861F4079B9F86A8CEF5DBE48</vt:lpwstr>
  </property>
</Properties>
</file>